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90"/>
        <w:gridCol w:w="735"/>
        <w:gridCol w:w="1245"/>
        <w:gridCol w:w="1260"/>
        <w:gridCol w:w="900"/>
      </w:tblGrid>
      <w:tr>
        <w:trPr>
          <w:trHeight w:val="301" w:hRule="atLeast"/>
        </w:trPr>
        <w:tc>
          <w:tcPr>
            <w:tcW w:w="763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43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S7 Table: Clinico-pathological parameters in relation to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 xml:space="preserve">AGR3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RNA express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301" w:hRule="atLeast"/>
        </w:trPr>
        <w:tc>
          <w:tcPr>
            <w:tcW w:w="3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AGR3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hig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AGR3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low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>
          <w:trHeight w:val="301" w:hRule="atLeast"/>
        </w:trPr>
        <w:tc>
          <w:tcPr>
            <w:tcW w:w="3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62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33 (53.2%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iCs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29 (46.8%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left="-7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63,5 year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 (51.6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 (48.4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3,5 year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54.8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45.2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0</w:t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mour siz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 (60.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40.0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2-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(44.4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 (55.6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06</w:t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mph node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 (47.1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52.9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1-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 (59.3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(40.7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1</w:t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logical tumour grad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1-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78.3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21.7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36.8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 (63.2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3</w:t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logical type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asive ductal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8 (50.9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(49.1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asive lobula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80.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20.0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9</w:t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estrogen receptor statu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f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0-2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100.0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f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-12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 (76.2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23.8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gesterone receptor status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f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0-2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10.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90.0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f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-12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(76.9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23.1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R2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egative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1 (58.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 (41.5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  <w:cantSplit w:val="true"/>
        </w:trPr>
        <w:tc>
          <w:tcPr>
            <w:tcW w:w="34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ositive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25.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75.0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7</w:t>
            </w:r>
          </w:p>
        </w:tc>
      </w:tr>
      <w:tr>
        <w:trPr>
          <w:trHeight w:val="315" w:hRule="atLeast"/>
        </w:trPr>
        <w:tc>
          <w:tcPr>
            <w:tcW w:w="763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AGR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igh expression: ≥ 2 fold change in relation to median normal breast tissue expression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nly female patients with primary, unilateral, invasive breast cancer were included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isher’s exact test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lang w:val="en-GB"/>
              </w:rPr>
              <w:t xml:space="preserve">According to TNM classification by Sobin and Wittekind [58].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lang w:val="en-GB"/>
              </w:rPr>
              <w:t>According to Bloom and Richardson, as modified by Elston and Ellis [32]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f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mmunoreactive score (IRS) according to Remmele and Stegner [30]. Significant P-values are marked in bold face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verexpression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f the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RBB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gene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/neu) was diagnosed analogously to the threshold of the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AK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cor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ystem based on IHC assay. Uncertain cases were additionally validated by FISH assay. Percentages may not sum-up to 100% due to rounding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2:08:00Z</dcterms:created>
  <dc:creator>sgarczyk</dc:creator>
  <dc:description/>
  <cp:keywords/>
  <dc:language>en-US</dc:language>
  <cp:lastModifiedBy>Stefan Garczyk</cp:lastModifiedBy>
  <dcterms:modified xsi:type="dcterms:W3CDTF">2015-02-17T19:09:00Z</dcterms:modified>
  <cp:revision>10</cp:revision>
  <dc:subject/>
  <dc:title/>
</cp:coreProperties>
</file>